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C0D" w:rsidRPr="00B22AF9" w:rsidRDefault="0059515D" w:rsidP="00B22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50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F70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C7A14" w:rsidRPr="00DA50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DA50DD" w:rsidRPr="00B22AF9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0C7A14" w:rsidRPr="00B22AF9">
        <w:rPr>
          <w:rFonts w:ascii="Times New Roman" w:hAnsi="Times New Roman" w:cs="Times New Roman"/>
          <w:sz w:val="24"/>
          <w:szCs w:val="24"/>
          <w:lang w:val="en-US"/>
        </w:rPr>
        <w:t>study participants</w:t>
      </w:r>
      <w:r w:rsidR="00DA50DD" w:rsidRPr="00B22AF9">
        <w:rPr>
          <w:rFonts w:ascii="Times New Roman" w:hAnsi="Times New Roman" w:cs="Times New Roman"/>
          <w:sz w:val="24"/>
          <w:szCs w:val="24"/>
          <w:lang w:val="en-US"/>
        </w:rPr>
        <w:t xml:space="preserve"> affected by Rett syndrome</w:t>
      </w:r>
      <w:r w:rsidR="000A2C0D" w:rsidRPr="00B22A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stTable1Light-Accent3"/>
        <w:tblW w:w="14178" w:type="dxa"/>
        <w:tblLook w:val="04A0" w:firstRow="1" w:lastRow="0" w:firstColumn="1" w:lastColumn="0" w:noHBand="0" w:noVBand="1"/>
      </w:tblPr>
      <w:tblGrid>
        <w:gridCol w:w="1028"/>
        <w:gridCol w:w="551"/>
        <w:gridCol w:w="2133"/>
        <w:gridCol w:w="2167"/>
        <w:gridCol w:w="1319"/>
        <w:gridCol w:w="1352"/>
        <w:gridCol w:w="1216"/>
        <w:gridCol w:w="698"/>
        <w:gridCol w:w="698"/>
        <w:gridCol w:w="705"/>
        <w:gridCol w:w="705"/>
        <w:gridCol w:w="807"/>
        <w:gridCol w:w="799"/>
      </w:tblGrid>
      <w:tr w:rsidR="000A2C0D" w:rsidRPr="000C7A14" w:rsidTr="000A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A14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551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A1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Cp2 Nt mutation*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Cp2 aa mutation*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 of MECp2 mutation*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main change location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nic phenotype</w:t>
            </w:r>
            <w:r w:rsidRPr="00FC7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698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S</w:t>
            </w:r>
          </w:p>
        </w:tc>
        <w:tc>
          <w:tcPr>
            <w:tcW w:w="698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C7A14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ipation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3394E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R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mm/h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3394E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A (mg/ml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3394E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P (mg/100ml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textDirection w:val="btLr"/>
            <w:vAlign w:val="center"/>
          </w:tcPr>
          <w:p w:rsidR="000A2C0D" w:rsidRPr="0003394E" w:rsidRDefault="000A2C0D" w:rsidP="00CB20E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protectin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μ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/g)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747_751dup5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251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.9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3. 4a. 4b</w:t>
            </w:r>
          </w:p>
        </w:tc>
        <w:tc>
          <w:tcPr>
            <w:tcW w:w="2167" w:type="dxa"/>
            <w:vAlign w:val="center"/>
          </w:tcPr>
          <w:p w:rsidR="000A2C0D" w:rsidRPr="0003394E" w:rsidRDefault="006D7089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eletion </w:t>
            </w:r>
            <w:r w:rsidR="000A2C0D"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on 3. 4a. 4b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3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63_1197del35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88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.4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3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502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168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domain reg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.1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35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072_1186del113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3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38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4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4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9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3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.1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43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7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T158M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9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.5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5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397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133C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1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53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.MECp2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.MECp2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8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72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80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94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.8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8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7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T158M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9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9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916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306C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1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97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547G&gt;C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G183R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domain reg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2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9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76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55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.4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0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2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RTT10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55C&gt;G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152R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1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.2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1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76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55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3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12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9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1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80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94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6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16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.7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1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4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2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23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.4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2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502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168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domain reg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5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2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3. 4a. 4b</w:t>
            </w:r>
          </w:p>
        </w:tc>
        <w:tc>
          <w:tcPr>
            <w:tcW w:w="2167" w:type="dxa"/>
            <w:vAlign w:val="center"/>
          </w:tcPr>
          <w:p w:rsidR="000A2C0D" w:rsidRPr="0003394E" w:rsidRDefault="006D7089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eletion </w:t>
            </w:r>
            <w:r w:rsidR="000A2C0D"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on 3. 4a. 4b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5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1. 2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etion exon 1. 2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2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5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52_1192del41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85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.4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6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57_1200del44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L386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5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7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[1111_1115del; 1116_1137inv]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H371L</w:t>
            </w:r>
            <w:bookmarkStart w:id="0" w:name="_GoBack"/>
            <w:bookmarkEnd w:id="0"/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sX34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rameshift 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.3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38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7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T158M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4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4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398G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133L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.2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42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47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31delA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K144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8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5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763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55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2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5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905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02L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.9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55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KL5 mutation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.4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RTT158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64_1172del14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88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3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5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502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168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domain reg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6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63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64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65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57_1197del41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L386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9</w:t>
            </w:r>
          </w:p>
        </w:tc>
      </w:tr>
      <w:tr w:rsidR="000A2C0D" w:rsidTr="00CB20E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67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55C&gt;G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152R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.1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71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916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306C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3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72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431delA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K144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7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77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62_1179del18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88_P393del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-frame 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.5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9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65_1233del69ins21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P389_P411del23ins7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-frame </w:t>
            </w: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.6</w:t>
            </w:r>
          </w:p>
        </w:tc>
      </w:tr>
      <w:tr w:rsidR="000A2C0D" w:rsidTr="00CB2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199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808C&gt;T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R270X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D-NLS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.8</w:t>
            </w:r>
          </w:p>
        </w:tc>
      </w:tr>
      <w:tr w:rsidR="000A2C0D" w:rsidTr="00CB2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200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1157_1197del41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L386fs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meshift in/del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-term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1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.3</w:t>
            </w:r>
          </w:p>
        </w:tc>
      </w:tr>
      <w:tr w:rsidR="000A2C0D" w:rsidTr="000A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215</w:t>
            </w:r>
          </w:p>
        </w:tc>
        <w:tc>
          <w:tcPr>
            <w:tcW w:w="551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133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.547G&gt;C</w:t>
            </w:r>
          </w:p>
        </w:tc>
        <w:tc>
          <w:tcPr>
            <w:tcW w:w="216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G183R</w:t>
            </w:r>
          </w:p>
        </w:tc>
        <w:tc>
          <w:tcPr>
            <w:tcW w:w="131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ense</w:t>
            </w:r>
          </w:p>
        </w:tc>
        <w:tc>
          <w:tcPr>
            <w:tcW w:w="1352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-domain region</w:t>
            </w:r>
          </w:p>
        </w:tc>
        <w:tc>
          <w:tcPr>
            <w:tcW w:w="1216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mediate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98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05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7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99" w:type="dxa"/>
            <w:vAlign w:val="center"/>
          </w:tcPr>
          <w:p w:rsidR="000A2C0D" w:rsidRPr="0003394E" w:rsidRDefault="000A2C0D" w:rsidP="00CB2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0A2C0D" w:rsidTr="000A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T25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rge deletion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3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:rsidR="000A2C0D" w:rsidRPr="0003394E" w:rsidRDefault="000A2C0D" w:rsidP="00CB2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39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8</w:t>
            </w:r>
          </w:p>
        </w:tc>
      </w:tr>
    </w:tbl>
    <w:p w:rsidR="000C7A14" w:rsidRPr="00DA50DD" w:rsidRDefault="000C7A14" w:rsidP="000C7A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96B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DA50DD">
        <w:rPr>
          <w:rFonts w:ascii="Times New Roman" w:hAnsi="Times New Roman" w:cs="Times New Roman"/>
          <w:sz w:val="24"/>
          <w:szCs w:val="24"/>
          <w:lang w:val="en-US"/>
        </w:rPr>
        <w:t xml:space="preserve">According to RettBASE </w:t>
      </w:r>
      <w:r w:rsidR="00363F0E" w:rsidRPr="00363F0E">
        <w:rPr>
          <w:rFonts w:ascii="Times New Roman" w:hAnsi="Times New Roman" w:cs="Times New Roman"/>
          <w:sz w:val="24"/>
          <w:szCs w:val="24"/>
        </w:rPr>
        <w:t>(http://mecp2.chw.edu.au/)</w:t>
      </w:r>
      <w:r w:rsidRPr="00DA50D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AFAFA"/>
          <w:lang w:val="en-US"/>
        </w:rPr>
        <w:t>.</w:t>
      </w:r>
      <w:r w:rsidRPr="00DA50DD">
        <w:rPr>
          <w:rFonts w:ascii="Times New Roman" w:hAnsi="Times New Roman" w:cs="Times New Roman"/>
          <w:sz w:val="24"/>
          <w:szCs w:val="24"/>
          <w:lang w:val="en-US"/>
        </w:rPr>
        <w:t xml:space="preserve"> CSS, Clinical Severity Score; ESR, Erythrocyte Sedimentation Rate; CRP, C-reactive protein</w:t>
      </w:r>
      <w:r w:rsidRPr="00DA50D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NA, not applicable. </w:t>
      </w:r>
      <w:r w:rsidR="007A79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#</w:t>
      </w:r>
      <w:r w:rsidRPr="00DA50D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inic phenotype attributed according to the CSS (mild, 1-4; intermediate, 5-8; severe, 9-13).</w:t>
      </w:r>
    </w:p>
    <w:p w:rsidR="00A76D0C" w:rsidRPr="000C7A14" w:rsidRDefault="00A76D0C">
      <w:pPr>
        <w:rPr>
          <w:lang w:val="en-US"/>
        </w:rPr>
      </w:pPr>
    </w:p>
    <w:sectPr w:rsidR="00A76D0C" w:rsidRPr="000C7A14" w:rsidSect="002D23F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B64" w:rsidRDefault="00291B64" w:rsidP="002D23F0">
      <w:pPr>
        <w:spacing w:after="0" w:line="240" w:lineRule="auto"/>
      </w:pPr>
      <w:r>
        <w:separator/>
      </w:r>
    </w:p>
  </w:endnote>
  <w:endnote w:type="continuationSeparator" w:id="0">
    <w:p w:rsidR="00291B64" w:rsidRDefault="00291B64" w:rsidP="002D2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B64" w:rsidRDefault="00291B64" w:rsidP="002D23F0">
      <w:pPr>
        <w:spacing w:after="0" w:line="240" w:lineRule="auto"/>
      </w:pPr>
      <w:r>
        <w:separator/>
      </w:r>
    </w:p>
  </w:footnote>
  <w:footnote w:type="continuationSeparator" w:id="0">
    <w:p w:rsidR="00291B64" w:rsidRDefault="00291B64" w:rsidP="002D2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3F0"/>
    <w:rsid w:val="0006318C"/>
    <w:rsid w:val="000A2C0D"/>
    <w:rsid w:val="000C7A14"/>
    <w:rsid w:val="0025751F"/>
    <w:rsid w:val="00291B64"/>
    <w:rsid w:val="002D23F0"/>
    <w:rsid w:val="00325DB9"/>
    <w:rsid w:val="00363F0E"/>
    <w:rsid w:val="003F7072"/>
    <w:rsid w:val="0059515D"/>
    <w:rsid w:val="006D7089"/>
    <w:rsid w:val="007A796B"/>
    <w:rsid w:val="00A76D0C"/>
    <w:rsid w:val="00B22AF9"/>
    <w:rsid w:val="00C55CF6"/>
    <w:rsid w:val="00DA50DD"/>
    <w:rsid w:val="00E343BE"/>
    <w:rsid w:val="00EB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4CBF78-9DF2-43A7-B8AF-2A412F27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F0"/>
    <w:rPr>
      <w:rFonts w:ascii="Segoe UI" w:hAnsi="Segoe UI" w:cs="Segoe UI"/>
      <w:noProof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23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3F0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23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3F0"/>
    <w:rPr>
      <w:noProof/>
      <w:lang w:val="en-GB"/>
    </w:rPr>
  </w:style>
  <w:style w:type="table" w:styleId="ListTable1Light-Accent3">
    <w:name w:val="List Table 1 Light Accent 3"/>
    <w:basedOn w:val="TableNormal"/>
    <w:uiPriority w:val="46"/>
    <w:rsid w:val="000C7A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23E64-15B6-463E-8FA7-9F232E86F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francesco strati</cp:lastModifiedBy>
  <cp:revision>8</cp:revision>
  <dcterms:created xsi:type="dcterms:W3CDTF">2016-01-26T15:08:00Z</dcterms:created>
  <dcterms:modified xsi:type="dcterms:W3CDTF">2016-07-05T16:17:00Z</dcterms:modified>
</cp:coreProperties>
</file>